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FD7" w:rsidRPr="00E200F4" w:rsidRDefault="00985FD7" w:rsidP="00985FD7">
      <w:pPr>
        <w:widowControl/>
        <w:jc w:val="left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r w:rsidRPr="00E200F4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 xml:space="preserve">S1 Table. Characteristics at enrollment and all-cause mortality over the 4-year follow-up divided by quartile of a body shape index in </w:t>
      </w:r>
      <w:r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m</w:t>
      </w:r>
      <w:r w:rsidRPr="00E200F4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en</w:t>
      </w:r>
    </w:p>
    <w:tbl>
      <w:tblPr>
        <w:tblW w:w="1073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0"/>
        <w:gridCol w:w="1880"/>
        <w:gridCol w:w="1880"/>
        <w:gridCol w:w="1880"/>
        <w:gridCol w:w="1880"/>
        <w:gridCol w:w="1080"/>
      </w:tblGrid>
      <w:tr w:rsidR="00985FD7" w:rsidRPr="00CD30F2" w:rsidTr="00F74E5F">
        <w:trPr>
          <w:trHeight w:val="300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,6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,6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,6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,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5 (9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9 (8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2 (7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8 (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S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59 (0.00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93 (0.00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16 (0.00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51 (0.00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1 (3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2 (3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1 (3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C, 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5 (0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 (0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9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5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H, 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5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5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5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5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W, k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4 (9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7 (9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6 (9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7 (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8 (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0 (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1 (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2 (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DL-C, mg/</w:t>
            </w: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9 (15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3 (14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7 (14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7 (1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1 (0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8 (0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1 (0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7 (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mL/min/1.73m</w:t>
            </w: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2 (15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.5 (15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.2 (15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.7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proofErr w:type="gram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tegories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380 (14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161 (1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991 (12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160 (13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717 (7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598 (69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658 (7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529 (6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265 (13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586 (15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675 (16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538 (15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9 (1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5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9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4 (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 (0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-hypertensive dru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-diabetes dru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yslipidemic</w:t>
            </w:r>
            <w:proofErr w:type="spell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ru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st history of CV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rine dipstick test, </w:t>
            </w:r>
            <w:proofErr w:type="gram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041 (84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982 (84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18 (83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512 (81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486 (8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509 (9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560 (9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615 (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4 (4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5 (4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7 (4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0 (5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5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2 (1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 (2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6 (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 (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8 (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5FD7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-cause mortality, n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6 (1.4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7 (1.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9 (2.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1 (2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FD7" w:rsidRPr="00CD30F2" w:rsidRDefault="00985FD7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:rsidR="00985FD7" w:rsidRDefault="00985FD7" w:rsidP="00985FD7">
      <w:pPr>
        <w:widowControl/>
        <w:jc w:val="left"/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</w:pP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>Data given as mean (standard deviation) unless otherwise specified. P-values refer to the differences between the groups.</w:t>
      </w:r>
    </w:p>
    <w:p w:rsidR="00985FD7" w:rsidRDefault="00985FD7" w:rsidP="00985FD7">
      <w:pPr>
        <w:widowControl/>
        <w:jc w:val="left"/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</w:pPr>
      <w:r w:rsidRPr="00CD30F2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 xml:space="preserve">Abbreviations: ABSI, a body shape index; BH, body height; BMI, body mass index; BW, body weight; CVD, cardiovascular disease; </w:t>
      </w:r>
      <w:proofErr w:type="spellStart"/>
      <w:r w:rsidRPr="00CD30F2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>eGFR</w:t>
      </w:r>
      <w:proofErr w:type="spellEnd"/>
      <w:r w:rsidRPr="00CD30F2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>, estimated glomerular filtration</w:t>
      </w:r>
    </w:p>
    <w:p w:rsidR="009D02F4" w:rsidRPr="00985FD7" w:rsidRDefault="00985FD7" w:rsidP="00985FD7">
      <w:pPr>
        <w:widowControl/>
        <w:jc w:val="left"/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</w:pP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 xml:space="preserve">Estimated GFR categories defined according to </w:t>
      </w:r>
      <w:proofErr w:type="spellStart"/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eGFR</w:t>
      </w:r>
      <w:proofErr w:type="spellEnd"/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 xml:space="preserve"> levels; G1, 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≧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90 mL/min/1.73m</w:t>
      </w: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2, 60-89 mL/min/1.73m</w:t>
      </w: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3a, 45-59 mL/min/1.73m</w:t>
      </w: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3b 30-44 mL/min/1.73m</w:t>
      </w: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4, 15-29 mL/min/1.73m</w:t>
      </w: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5, &lt;15 mL/min/1.73m</w:t>
      </w:r>
      <w:r w:rsidRPr="00E200F4">
        <w:rPr>
          <w:rFonts w:ascii="Times New Roman" w:eastAsia="ＭＳ Ｐゴシック" w:hAnsi="Times New Roman" w:cs="Times New Roman"/>
          <w:iCs/>
          <w:color w:val="000000"/>
          <w:kern w:val="0"/>
          <w:sz w:val="22"/>
          <w:vertAlign w:val="superscript"/>
        </w:rPr>
        <w:t>2</w:t>
      </w:r>
      <w:bookmarkStart w:id="0" w:name="_GoBack"/>
      <w:bookmarkEnd w:id="0"/>
    </w:p>
    <w:sectPr w:rsidR="009D02F4" w:rsidRPr="00985FD7" w:rsidSect="00985F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5C5BA1"/>
    <w:rsid w:val="00985FD7"/>
    <w:rsid w:val="009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1</cp:revision>
  <dcterms:created xsi:type="dcterms:W3CDTF">2017-05-06T00:21:00Z</dcterms:created>
  <dcterms:modified xsi:type="dcterms:W3CDTF">2017-05-06T00:22:00Z</dcterms:modified>
</cp:coreProperties>
</file>